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11-15T00:00:00Z">
              <w:dateFormat w:val="M/d/yyyy"/>
              <w:lid w:val="en-US"/>
              <w:storeMappedDataAs w:val="dateTime"/>
              <w:calendar w:val="gregorian"/>
            </w:date>
          </w:sdtPr>
          <w:sdtEndPr/>
          <w:sdtContent>
            <w:tc>
              <w:tcPr>
                <w:tcW w:w="7920" w:type="dxa"/>
                <w:tcBorders>
                  <w:bottom w:val="single" w:sz="4" w:space="0" w:color="auto"/>
                </w:tcBorders>
              </w:tcPr>
              <w:p w14:paraId="72891EAB" w14:textId="416130FC" w:rsidR="00B92965" w:rsidRPr="00F80976" w:rsidRDefault="00BC0FEE" w:rsidP="00B92965">
                <w:r>
                  <w:t>11/15/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53C9FACD" w:rsidR="00B92965" w:rsidRPr="00F80976" w:rsidRDefault="00BC0FEE" w:rsidP="00B92965">
                <w:r>
                  <w:t>Helen Duncan</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02CF15A6" w:rsidR="00B92965" w:rsidRPr="00F80976" w:rsidRDefault="00D5693A" w:rsidP="00B92965">
                <w:r>
                  <w:t>Women’s preconception health in England: a report card based on cross-sectional analysis of national maternity services data 2018/19</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4DA3F83A" w:rsidR="00B92965" w:rsidRPr="00F80976" w:rsidRDefault="00F80976" w:rsidP="00B92965">
                <w:r w:rsidRPr="00F80976">
                  <w:t>BJOG-22-1235</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60D3EACF" w:rsidR="00F52A77" w:rsidRDefault="00BC0FEE"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0DE6A6AE" w:rsidR="00F52A77" w:rsidRDefault="00BC0FEE"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4444ECC2" w:rsidR="00F52A77" w:rsidRDefault="00BC0FEE"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43F40EBE" w:rsidR="00F52A77" w:rsidRDefault="00BC0FEE"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16B093B1" w:rsidR="00F52A77" w:rsidRDefault="00BC0FEE"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2797469C" w:rsidR="00F52A77" w:rsidRDefault="00BC0FEE"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5411F584" w:rsidR="00F52A77" w:rsidRDefault="00BC0FEE"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5BBB24DE" w:rsidR="00AC2BE6" w:rsidRDefault="00BC0FEE"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0"/>
                    <w14:checkedState w14:val="2612" w14:font="MS Gothic"/>
                    <w14:uncheckedState w14:val="2610" w14:font="MS Gothic"/>
                  </w14:checkbox>
                </w:sdtPr>
                <w:sdtEndPr/>
                <w:sdtContent>
                  <w:tc>
                    <w:tcPr>
                      <w:tcW w:w="426" w:type="dxa"/>
                    </w:tcPr>
                    <w:p w14:paraId="7E52E912" w14:textId="246208D3" w:rsidR="00F52A77" w:rsidRDefault="0093113A"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15DFCDB6" w:rsidR="00F52A77" w:rsidRDefault="007648D6" w:rsidP="00F52A77">
                  <w:permStart w:id="1046102038" w:edGrp="everyone"/>
                  <w:r>
                    <w:t>Member of the UK Preconception Partnership</w:t>
                  </w:r>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0"/>
                    <w14:checkedState w14:val="2612" w14:font="MS Gothic"/>
                    <w14:uncheckedState w14:val="2610" w14:font="MS Gothic"/>
                  </w14:checkbox>
                </w:sdtPr>
                <w:sdtEndPr/>
                <w:sdtContent>
                  <w:tc>
                    <w:tcPr>
                      <w:tcW w:w="426" w:type="dxa"/>
                    </w:tcPr>
                    <w:p w14:paraId="2FCFCC7F" w14:textId="7737726F" w:rsidR="00F52A77" w:rsidRDefault="00BC0FEE"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169DEC17" w:rsidR="00F52A77" w:rsidRDefault="00BC0FEE" w:rsidP="00F52A77">
                  <w:permStart w:id="530011188" w:edGrp="everyone"/>
                  <w:r>
                    <w:t>Registered public health specialist. UK Public Health Register [</w:t>
                  </w:r>
                  <w:r w:rsidR="007648D6">
                    <w:t>Number: FR 1051</w:t>
                  </w:r>
                  <w:r>
                    <w:t xml:space="preserve">]. Specialist in population health surveillance and information systems. </w:t>
                  </w:r>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4B0B54A" w:rsidR="00F52A77" w:rsidRDefault="00BC0FEE" w:rsidP="00F52A77">
                  <w:r>
                    <w:t>Member of the Faculty of Public Health [</w:t>
                  </w:r>
                  <w:r w:rsidR="007648D6">
                    <w:t>Number: 060336</w:t>
                  </w:r>
                  <w:r>
                    <w:t>]</w:t>
                  </w:r>
                </w:p>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C1F5169" w:rsidR="00F52A77" w:rsidRDefault="007648D6" w:rsidP="00F52A77">
                  <w:r>
                    <w:t xml:space="preserve">National lead for </w:t>
                  </w:r>
                  <w:proofErr w:type="spellStart"/>
                  <w:r>
                    <w:t>lifecourse</w:t>
                  </w:r>
                  <w:proofErr w:type="spellEnd"/>
                  <w:r>
                    <w:t xml:space="preserve"> intelligence at The Office for Health Improvement and Disparities, Department of Health and Social Care.</w:t>
                  </w:r>
                </w:p>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5FC36C7A" w:rsidR="00F52A77" w:rsidRDefault="00BC0FEE"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20A290AC" w:rsidR="00F52A77" w:rsidRDefault="00BC0FEE"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17A6FC07" w:rsidR="00F52A77" w:rsidRDefault="007648D6"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47A59A24"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3AE93FD7" w:rsidR="00F52A77" w:rsidRDefault="00BC0FEE"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B1F86E" w14:textId="77777777" w:rsidR="00AF2018" w:rsidRDefault="00AF2018" w:rsidP="00E23042">
      <w:r>
        <w:separator/>
      </w:r>
    </w:p>
  </w:endnote>
  <w:endnote w:type="continuationSeparator" w:id="0">
    <w:p w14:paraId="60822E78" w14:textId="77777777" w:rsidR="00AF2018" w:rsidRDefault="00AF2018"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988E1F" w14:textId="77777777" w:rsidR="00AF2018" w:rsidRDefault="00AF2018" w:rsidP="00E23042">
      <w:r>
        <w:separator/>
      </w:r>
    </w:p>
  </w:footnote>
  <w:footnote w:type="continuationSeparator" w:id="0">
    <w:p w14:paraId="7411560C" w14:textId="77777777" w:rsidR="00AF2018" w:rsidRDefault="00AF2018"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82AB1"/>
    <w:rsid w:val="000A7AAC"/>
    <w:rsid w:val="000D01CB"/>
    <w:rsid w:val="001A4D68"/>
    <w:rsid w:val="001F07C3"/>
    <w:rsid w:val="001F15E2"/>
    <w:rsid w:val="002268E3"/>
    <w:rsid w:val="00267A73"/>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21D7D"/>
    <w:rsid w:val="00690CF1"/>
    <w:rsid w:val="006915AC"/>
    <w:rsid w:val="0071164C"/>
    <w:rsid w:val="00764868"/>
    <w:rsid w:val="007648D6"/>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C0FEE"/>
    <w:rsid w:val="00BD49B2"/>
    <w:rsid w:val="00C9002F"/>
    <w:rsid w:val="00CA1C80"/>
    <w:rsid w:val="00CC11F2"/>
    <w:rsid w:val="00CC2537"/>
    <w:rsid w:val="00D01AAF"/>
    <w:rsid w:val="00D14113"/>
    <w:rsid w:val="00D3556A"/>
    <w:rsid w:val="00D41E83"/>
    <w:rsid w:val="00D5693A"/>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80976"/>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488</Words>
  <Characters>2784</Characters>
  <Application>Microsoft Office Word</Application>
  <DocSecurity>4</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Duncan, Helen</cp:lastModifiedBy>
  <cp:revision>2</cp:revision>
  <dcterms:created xsi:type="dcterms:W3CDTF">2022-11-15T09:18:00Z</dcterms:created>
  <dcterms:modified xsi:type="dcterms:W3CDTF">2022-11-15T09:18:00Z</dcterms:modified>
</cp:coreProperties>
</file>